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C348A54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ED21BE">
        <w:rPr>
          <w:rFonts w:hint="eastAsia"/>
          <w:lang w:eastAsia="zh-CN"/>
        </w:rPr>
        <w:t>Tabl</w:t>
      </w:r>
      <w:r w:rsidR="00ED21BE">
        <w:t>e S</w:t>
      </w:r>
      <w:r w:rsidR="00CD7721">
        <w:t>6</w:t>
      </w:r>
    </w:p>
    <w:p w14:paraId="5D131158" w14:textId="06ABBCC5" w:rsidR="00CD7721" w:rsidRDefault="00CD7721" w:rsidP="00CD7721">
      <w:r w:rsidRPr="0080612E">
        <w:t>Univariate and multivariate analyses of disease-specifi</w:t>
      </w:r>
      <w:r>
        <w:t xml:space="preserve">c survival in patients with </w:t>
      </w:r>
      <w:r>
        <w:rPr>
          <w:rFonts w:hint="eastAsia"/>
        </w:rPr>
        <w:t>KIRC</w:t>
      </w:r>
      <w:r w:rsidRPr="0080612E">
        <w:t>.</w:t>
      </w:r>
    </w:p>
    <w:tbl>
      <w:tblPr>
        <w:tblW w:w="8670" w:type="dxa"/>
        <w:jc w:val="center"/>
        <w:tblLook w:val="04A0" w:firstRow="1" w:lastRow="0" w:firstColumn="1" w:lastColumn="0" w:noHBand="0" w:noVBand="1"/>
      </w:tblPr>
      <w:tblGrid>
        <w:gridCol w:w="2235"/>
        <w:gridCol w:w="1056"/>
        <w:gridCol w:w="1896"/>
        <w:gridCol w:w="1229"/>
        <w:gridCol w:w="1812"/>
        <w:gridCol w:w="1403"/>
      </w:tblGrid>
      <w:tr w:rsidR="00CD7721" w:rsidRPr="0080612E" w14:paraId="019AAEE2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449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Characteristics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D5D14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Total(N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8844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gramStart"/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HR(</w:t>
            </w:r>
            <w:proofErr w:type="gramEnd"/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95% CI) Univariate analysis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7AAF4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P value Univariate analysis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62297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gramStart"/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HR(</w:t>
            </w:r>
            <w:proofErr w:type="gramEnd"/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95% CI) Multivariate analysis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9CD6D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P value Multivariate analysis</w:t>
            </w:r>
          </w:p>
        </w:tc>
      </w:tr>
      <w:tr w:rsidR="00CD7721" w:rsidRPr="0080612E" w14:paraId="4572FE11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D73D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Pathologic T stage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0F6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521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02B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780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CE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8F87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45C91405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ABB7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T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67A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2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E873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76DE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FC7D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191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5261D5B6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D20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T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BBC0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80B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4.439 (2.187 - 9.00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4073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76A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299 (0.021 - 4.27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070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373</w:t>
            </w:r>
          </w:p>
        </w:tc>
      </w:tr>
      <w:tr w:rsidR="00CD7721" w:rsidRPr="0080612E" w14:paraId="2BE9307B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811C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T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C86B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7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8204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8.716 (4.906 - 15.48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C8C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D874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869 (0.088 - 8.53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C9A3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904</w:t>
            </w:r>
          </w:p>
        </w:tc>
      </w:tr>
      <w:tr w:rsidR="00CD7721" w:rsidRPr="0080612E" w14:paraId="510328DA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B65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T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621B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5D4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32.779 (14.154 - 75.91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7057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786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.248 (0.071 - 21.80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CC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879</w:t>
            </w:r>
          </w:p>
        </w:tc>
      </w:tr>
      <w:tr w:rsidR="00CD7721" w:rsidRPr="0080612E" w14:paraId="4425C9F0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13A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Pathologic N stag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D89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25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D45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221F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A8A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2FB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73990E8E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CE1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N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E9ED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23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EAF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AC3F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AE4C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896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00EFF054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4B2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N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206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137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3.832 (1.815 - 8.09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B1D7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4C23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289 (0.040 - 2.10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BC0C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220</w:t>
            </w:r>
          </w:p>
        </w:tc>
      </w:tr>
      <w:tr w:rsidR="00CD7721" w:rsidRPr="0080612E" w14:paraId="647F44CD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8370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Pathologic M stag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06A7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48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050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C34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97C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7DFD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5018048F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49E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M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368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41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AC7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306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83DF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D6CC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75CF8AB5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C17C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M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7C3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902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9.084 (6.202 - 13.30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85F4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D4A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.715 (0.112 - 26.20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03E7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698</w:t>
            </w:r>
          </w:p>
        </w:tc>
      </w:tr>
      <w:tr w:rsidR="00CD7721" w:rsidRPr="0080612E" w14:paraId="2EB64779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412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Pathologic stag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871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51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AA70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7B27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79A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10D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56908AEF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C35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Stage 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17BB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26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3813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144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FC4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CA3E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78024897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C79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Stage I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F03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9FC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4.238 (1.682 - 10.67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D423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0EB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6.599 (0.361 - 120.54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7D30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203</w:t>
            </w:r>
          </w:p>
        </w:tc>
      </w:tr>
      <w:tr w:rsidR="00CD7721" w:rsidRPr="0080612E" w14:paraId="4E39150B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C4DE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Stage II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1D70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1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32A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7.727 (3.657 - 16.32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BF6E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B07B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5.275 (0.435 - 63.99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508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192</w:t>
            </w:r>
          </w:p>
        </w:tc>
      </w:tr>
      <w:tr w:rsidR="00CD7721" w:rsidRPr="0080612E" w14:paraId="1D91244C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18F7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Stage IV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B0FE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7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E47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30.952 (15.363 - 62.35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0A5C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4B8E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22.158 (0.538 - 911.86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6227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102</w:t>
            </w:r>
          </w:p>
        </w:tc>
      </w:tr>
      <w:tr w:rsidR="00CD7721" w:rsidRPr="0080612E" w14:paraId="09DC0654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3EF0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Gende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7A6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52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3C2C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48C4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35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467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4294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26D6B247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80D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4DAF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8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1867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FB7C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BC9B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6A1E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257FAF70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1C2C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7750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34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FBCD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.212 (0.805 - 1.82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A2BE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35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208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A14C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6273AA24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127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Ra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0A3E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51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AA0B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205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43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9A3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56C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4A7CC405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1A8C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Asian&amp;Black</w:t>
            </w:r>
            <w:proofErr w:type="spellEnd"/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or African America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1CD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3AFE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FD8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53BF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C490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34A73EBD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C963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Whit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9F13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45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7A0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.344 (0.623 - 2.89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A453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45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D8E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B3BD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7FBB395E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B3C7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87F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52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3B83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0B8B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12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D67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A6EB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1E2ACB94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CD9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= 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499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2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F12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545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167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FDE4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73254087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A5A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gt; 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32E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26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EBD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.342 (0.920 - 1.95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1B27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12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79A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5F14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6F0DD378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791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Histologic grad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AC64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51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2DC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0C2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C8C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2BE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6DBD4365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964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G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336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E74E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8330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98D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1FC3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095D3BBD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657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G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5B5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22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264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3107837.6909 (0.000 - Inf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D1A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99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AA10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2169661.3662 (0.000 - Inf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231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997</w:t>
            </w:r>
          </w:p>
        </w:tc>
      </w:tr>
      <w:tr w:rsidR="00CD7721" w:rsidRPr="0080612E" w14:paraId="32B77D5D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7F2D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G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C00F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9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C9B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9271092.3878 (0.000 - Inf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D874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99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C0B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511764.1753 (0.000 - Inf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1FDE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997</w:t>
            </w:r>
          </w:p>
        </w:tc>
      </w:tr>
      <w:tr w:rsidR="00CD7721" w:rsidRPr="0080612E" w14:paraId="7058070D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19F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G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405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7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567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30850439.5481 (0.000 - Inf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260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99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3AED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3764780.1982 (0.000 - Inf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56E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997</w:t>
            </w:r>
          </w:p>
        </w:tc>
      </w:tr>
      <w:tr w:rsidR="00CD7721" w:rsidRPr="0080612E" w14:paraId="623FA7D0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78D4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Serum calcium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47A4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35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245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D533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FD5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B72B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28EB8453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C36F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Lo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503E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2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28F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B91E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73A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0A5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05C9BA99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1A0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Norm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490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4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33EF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.364 (0.880 - 2.11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3FF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16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1FB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550 (0.264 - 1.14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0E8C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110</w:t>
            </w:r>
          </w:p>
        </w:tc>
      </w:tr>
      <w:tr w:rsidR="00CD7721" w:rsidRPr="0080612E" w14:paraId="52362B99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39B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Elevate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6C9D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86EC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5.994 (2.671 - 13.45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D4F0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F23F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687 (0.181 - 2.61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4CDB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582</w:t>
            </w:r>
          </w:p>
        </w:tc>
      </w:tr>
      <w:tr w:rsidR="00CD7721" w:rsidRPr="0080612E" w14:paraId="0E39168E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75B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Hemoglobi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748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44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155F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9C14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787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6457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6FDC5E83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FADC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Lo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A96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25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D7D0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1DC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459F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8E93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6490162E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C1DF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Norm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72A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8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9CF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433 (0.277 - 0.67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DA7D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EC0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.043 (0.482 - 2.25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149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914</w:t>
            </w:r>
          </w:p>
        </w:tc>
      </w:tr>
      <w:tr w:rsidR="00CD7721" w:rsidRPr="0080612E" w14:paraId="0F7F6BBC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C73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Elevate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6C8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6D0D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2.667 (0.653 - 10.88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8F2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17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6F5D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000 (0.000 - Inf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EBFF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998</w:t>
            </w:r>
          </w:p>
        </w:tc>
      </w:tr>
      <w:tr w:rsidR="00CD7721" w:rsidRPr="0080612E" w14:paraId="10BB3243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B37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Lateralit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772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5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0ED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56D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0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AFA0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8370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632EC308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EE4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Lef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437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24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6F9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FC3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E10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D13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1DFAA652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EF83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Righ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33C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27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51AD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627 (0.429 - 0.91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162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01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2B9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1.096 (0.593 - 2.02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303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769</w:t>
            </w:r>
          </w:p>
        </w:tc>
      </w:tr>
      <w:tr w:rsidR="00CD7721" w:rsidRPr="0080612E" w14:paraId="0FBFA2B6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4BCA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ERVFRD-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607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52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BE80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0558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00CC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677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15D510A9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E43B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Lo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7A2F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26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333F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A704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27F5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C43C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CD7721" w:rsidRPr="0080612E" w14:paraId="77EDC091" w14:textId="77777777" w:rsidTr="004C1EC8">
        <w:trPr>
          <w:trHeight w:val="290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CD539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High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CBD86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26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FCB5E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373 (0.247 - 0.563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9C191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3D182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375 (0.183 - 0.770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94F8D" w14:textId="77777777" w:rsidR="00CD7721" w:rsidRPr="00CD7721" w:rsidRDefault="00CD7721" w:rsidP="00CD7721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D7721">
              <w:rPr>
                <w:rFonts w:eastAsia="宋体" w:cs="Times New Roman"/>
                <w:color w:val="000000"/>
                <w:szCs w:val="24"/>
                <w:lang w:eastAsia="zh-CN"/>
              </w:rPr>
              <w:t>0.008</w:t>
            </w:r>
          </w:p>
        </w:tc>
      </w:tr>
    </w:tbl>
    <w:p w14:paraId="77016DB0" w14:textId="062DA350" w:rsidR="00CD7721" w:rsidRDefault="00CD7721" w:rsidP="00CD7721">
      <w:r w:rsidRPr="00B63B00">
        <w:t>Abbreviations:</w:t>
      </w:r>
      <w:r>
        <w:t xml:space="preserve">  </w:t>
      </w:r>
      <w:r>
        <w:rPr>
          <w:rFonts w:hint="eastAsia"/>
        </w:rPr>
        <w:t xml:space="preserve">KIRC, </w:t>
      </w:r>
      <w:r w:rsidRPr="00B63B00">
        <w:t>Kidney Renal Clear Cell Carcinoma; CI, confidence interval.</w:t>
      </w:r>
    </w:p>
    <w:p w14:paraId="0CD9F240" w14:textId="77777777" w:rsidR="00CD7721" w:rsidRPr="0080612E" w:rsidRDefault="00CD7721" w:rsidP="00CD7721"/>
    <w:p w14:paraId="064053C9" w14:textId="77777777" w:rsidR="00E6519F" w:rsidRPr="00E6519F" w:rsidRDefault="00E6519F" w:rsidP="005367CE">
      <w:pPr>
        <w:spacing w:before="240"/>
        <w:rPr>
          <w:rFonts w:hint="eastAsia"/>
          <w:lang w:eastAsia="zh-CN"/>
        </w:rPr>
      </w:pPr>
    </w:p>
    <w:sectPr w:rsidR="00E6519F" w:rsidRPr="00E6519F" w:rsidSect="00E6519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CF322" w14:textId="77777777" w:rsidR="006679E3" w:rsidRDefault="006679E3" w:rsidP="00117666">
      <w:pPr>
        <w:spacing w:after="0"/>
      </w:pPr>
      <w:r>
        <w:separator/>
      </w:r>
    </w:p>
  </w:endnote>
  <w:endnote w:type="continuationSeparator" w:id="0">
    <w:p w14:paraId="09F9C8C0" w14:textId="77777777" w:rsidR="006679E3" w:rsidRDefault="006679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E61B9" w14:textId="77777777" w:rsidR="006679E3" w:rsidRDefault="006679E3" w:rsidP="00117666">
      <w:pPr>
        <w:spacing w:after="0"/>
      </w:pPr>
      <w:r>
        <w:separator/>
      </w:r>
    </w:p>
  </w:footnote>
  <w:footnote w:type="continuationSeparator" w:id="0">
    <w:p w14:paraId="403CA960" w14:textId="77777777" w:rsidR="006679E3" w:rsidRDefault="006679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0C89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67CE"/>
    <w:rsid w:val="00593EEA"/>
    <w:rsid w:val="005A5EEE"/>
    <w:rsid w:val="006375C7"/>
    <w:rsid w:val="00654E8F"/>
    <w:rsid w:val="00660D05"/>
    <w:rsid w:val="006679E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79C5"/>
    <w:rsid w:val="00C52A7B"/>
    <w:rsid w:val="00C56BAF"/>
    <w:rsid w:val="00C679AA"/>
    <w:rsid w:val="00C75972"/>
    <w:rsid w:val="00CC0A3A"/>
    <w:rsid w:val="00CD066B"/>
    <w:rsid w:val="00CD7721"/>
    <w:rsid w:val="00CE4FEE"/>
    <w:rsid w:val="00DB59C3"/>
    <w:rsid w:val="00DC259A"/>
    <w:rsid w:val="00DE23E8"/>
    <w:rsid w:val="00E52377"/>
    <w:rsid w:val="00E64E17"/>
    <w:rsid w:val="00E6519F"/>
    <w:rsid w:val="00E866C9"/>
    <w:rsid w:val="00EA3D3C"/>
    <w:rsid w:val="00ED21B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沈家欣</cp:lastModifiedBy>
  <cp:revision>2</cp:revision>
  <cp:lastPrinted>2013-10-03T12:51:00Z</cp:lastPrinted>
  <dcterms:created xsi:type="dcterms:W3CDTF">2023-07-04T10:38:00Z</dcterms:created>
  <dcterms:modified xsi:type="dcterms:W3CDTF">2023-07-04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